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585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0"/>
        <w:gridCol w:w="3609"/>
        <w:gridCol w:w="2218"/>
        <w:gridCol w:w="2864"/>
        <w:gridCol w:w="2840"/>
        <w:gridCol w:w="2200"/>
      </w:tblGrid>
      <w:tr>
        <w:trPr>
          <w:trHeight w:val="315" w:hRule="atLeast"/>
        </w:trPr>
        <w:tc>
          <w:tcPr>
            <w:tcW w:w="2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8691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2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Used for 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Comments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O1-HA_F</w:t>
            </w:r>
          </w:p>
        </w:tc>
        <w:tc>
          <w:tcPr>
            <w:tcW w:w="869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GATGCATATGGTGGTTATCAAGGACATCGTTG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ctopic expression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TUB5-Bleo vector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O1-HA_R</w:t>
            </w:r>
          </w:p>
        </w:tc>
        <w:tc>
          <w:tcPr>
            <w:tcW w:w="8691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GTTAATTAATCA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GAGGCTAGCGTAATCCGGAACATCGTATGGGT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TTTGGGTGTCGAAAGCTCTCTCCCGC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ctopic express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TUB5-Bleo vector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O2-HA_F</w:t>
            </w:r>
          </w:p>
        </w:tc>
        <w:tc>
          <w:tcPr>
            <w:tcW w:w="869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GCCATGCATATGGTGGCCATCAAGGACATCACTGC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ctopic express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SAG1-Bleo vector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O2-HA_R</w:t>
            </w:r>
          </w:p>
        </w:tc>
        <w:tc>
          <w:tcPr>
            <w:tcW w:w="8691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GCCTTAATTAATCA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GAGGCTAGCGTAATCCGGAACATCGTATGGGTA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TTGGGATGGCGGAAGCCAGCGCCGGC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ctopic express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SAG1-Bleo vector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-Tag sequence</w:t>
            </w:r>
          </w:p>
        </w:tc>
        <w:tc>
          <w:tcPr>
            <w:tcW w:w="869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GAGGCTAGCGTAATCCGGAACATCGTATGGG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-Tag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0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2S2_F</w:t>
            </w:r>
          </w:p>
        </w:tc>
        <w:tc>
          <w:tcPr>
            <w:tcW w:w="869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GATATAGTGAGACTCCTAA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lase 2 promoter (TGME49_06885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2AS3_R</w:t>
            </w:r>
          </w:p>
        </w:tc>
        <w:tc>
          <w:tcPr>
            <w:tcW w:w="869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CTTACACAATCGGTAAATCAGA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lase 2  promoter (TGME49_06885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2-0-200_F</w:t>
            </w:r>
          </w:p>
        </w:tc>
        <w:tc>
          <w:tcPr>
            <w:tcW w:w="869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CAGGCGTTGAACACCCAATTTTC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lase 2 promoter (TGME49_06885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2-0-200_R</w:t>
            </w:r>
          </w:p>
        </w:tc>
        <w:tc>
          <w:tcPr>
            <w:tcW w:w="869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GGCGTCAGGTGCGATAAGAA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lase 2 promoter (TGME49_06885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2-400-600_F</w:t>
            </w:r>
          </w:p>
        </w:tc>
        <w:tc>
          <w:tcPr>
            <w:tcW w:w="869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ACTACAACTGCTGCGAGTGAAAC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lase 2 promoter (TGME49_06885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2-400-600_R</w:t>
            </w:r>
          </w:p>
        </w:tc>
        <w:tc>
          <w:tcPr>
            <w:tcW w:w="869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AACCACACGACGAGGCTACC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lase 2 promoter (TGME49_068850)</w:t>
            </w:r>
          </w:p>
        </w:tc>
      </w:tr>
    </w:tbl>
    <w:p>
      <w:pPr>
        <w:pStyle w:val="Normal"/>
        <w:tabs>
          <w:tab w:val="clear" w:pos="708"/>
          <w:tab w:val="left" w:pos="1050" w:leader="none"/>
        </w:tabs>
        <w:ind w:left="-720" w:hanging="22"/>
        <w:rPr/>
      </w:pPr>
      <w:r>
        <w:rPr/>
        <w:tab/>
        <w:tab/>
      </w:r>
    </w:p>
    <w:tbl>
      <w:tblPr>
        <w:tblW w:w="157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0"/>
        <w:gridCol w:w="8620"/>
        <w:gridCol w:w="2840"/>
        <w:gridCol w:w="2200"/>
      </w:tblGrid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1-600-800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ATGTGAGTTGCTCTGCGAGTT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lase 1 promoter (TGME49_068860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1-600-80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ACCACTGGTCTCTACGGCTT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lase 1 promoter (TGME49_068860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1-1000-1200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GCCACGCTTTCTGTCGGAT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lase 1 promoter (TGME49_068860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1-1000-120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AACTTGCCCTTCCTCGCTCTC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lase 1 promoter (TGME49_068860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PROM-083780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CAACAGCAGCACCACAGTT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Glucose-6-phosphate isomerase (TGME49_08378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PROM-08378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CGTGTGTCTGCTGTGTCCT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Glucose-6-phosphate isomerase (TGME49_08378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PROM-070250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AGAGCCTGCAAGACACTGG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GRA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(TGME49_07025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PROM-07025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GAATTTGGGTGATCCAATC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A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TGME49_07025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PROM-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070240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TGCAAGACACTGGTTGGAA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st wall protei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TGME49_07024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PROM-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070240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TACACAGTGCCAGTCGGAA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yst wall protein (TGME49_07024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M-065450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ATTCGCAGAAAATCCATC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xokinase (TGME49_06545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M-06545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GCACACAGCTACGTCAGA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xokinase (TGME49_06545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M-014320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GCGACCAGCAAAGAGTAT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ilitative glucose transporter (TGME49_01432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M-01432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TGGTGCTAAATGCAAGCA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ilitative glucose transporter (TGME49_01432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M-005000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GGAACTGAGCGAGACGG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oglycerate mutase domain-containing protein (TGME49_00500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M-00500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TGTGTGGGAGTTGCCTTT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oglycerate mutase domain-containing protein (TGME49_00500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M-062730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CTTGGAGTCATCGCTGCT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ptry kinase family protein ROP16 (TGME49_06273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M-06273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CGTCCTAGCGTCTGGTCT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ptry kinase family protein ROP16 (TGME49_06273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M-094200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AGCATGCCAGTGTTCTTG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lucose-6-phosphate dehydrogenase (TGME49_09420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M-09420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GGAGAGACAGACCAGTTGC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lucose-6-phosphate dehydrogenase (TGME49_09420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PROM-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022080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TGTGGAAAGCGTCTGAAGT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(TGME49_02208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PROM-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022080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TTCACGCTAGATCACGCAA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(TGME49_02208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ORFA2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CTGCACACATCCAACAGCT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ucose-6-phosphate isomerase (TGME49_08378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ORFA2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TCAGCTTGATCGCTCTCTG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ucose-6-phosphate isomerase (TGME49_08378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ORF-070250_F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TGGAGATGATGGGGAACAC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A1 (TGME49_07025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ORF-07025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/>
              </w:rPr>
              <w:t>GCTCCGAATTAAGCCCTTC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RA1 (TGME49_07025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ORFC1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/>
              </w:rPr>
              <w:t>GGCGTCCTTGTCTTCATTG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yst matrix protein (TGME49_07024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ORFC1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/>
              </w:rPr>
              <w:t>TCGTCAACACGTCTTTCGA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yst matrix protein (TGME49_07024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ORF-065450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/>
              </w:rPr>
              <w:t>GAGAACCCGGATCGTGTAG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xokinase (TGME49_06545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ORF-06545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/>
              </w:rPr>
              <w:t>ACCCGTGTAGCCATAGTTGC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xokinase (TGME49_06545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F-014320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GATATCCCACCCGAATCT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ilitative glucose transporter (TGME49_01432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F-01432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CATCCGAAGTCGAGGATA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ilitative glucose transporter (TGME49_01432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F-005000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ATCCTTCCTCTGCTTTTC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oglycerate mutase domain-containing protein (TGME49_00500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F-00500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ACCGTCGTCTGTCCTGAA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oglycerate mutase domain-containing protein (TGME49_00500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F-062730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TTTGAGGAAGCGCAAAAA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ptry kinase family protein ROP16 (TGME49_06273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F-06273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CACCGAGACCTACTTCAGC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ptry kinase family protein ROP16 (TGME49_06273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F-094200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CGGAGTCGTTTCTCATTG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lucose-6-phosphate dehydrogenase (TGME49_09420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F-09420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ATCCCGTGGTGTAGCTCA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lucose-6-phosphate dehydrogenase (TGME49_09420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bTGME49066960_F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PrformatHTM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TCCTCGCTCCTTTTGATGTC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ubulin beta chain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TGME49_066960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bTGME49066960_R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PrformatHTML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TTGGAGACAATCCCGTCAG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RT PC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ubulin beta chain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TGME49_066960)</w:t>
            </w:r>
          </w:p>
        </w:tc>
      </w:tr>
    </w:tbl>
    <w:p>
      <w:pPr>
        <w:pStyle w:val="Normal"/>
        <w:ind w:left="-720" w:hanging="22"/>
        <w:rPr/>
      </w:pPr>
      <w:r>
        <w:rPr/>
      </w:r>
    </w:p>
    <w:p>
      <w:pPr>
        <w:pStyle w:val="Normal"/>
        <w:ind w:left="-720" w:hanging="22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Mag-Luc-F :                            CCGGAAGCTTGTTGCAGTTGCGTATGCCAGTGCGT                                  </w:t>
        <w:tab/>
        <w:tab/>
        <w:tab/>
        <w:tab/>
        <w:tab/>
        <w:t xml:space="preserve">    PCR                               </w:t>
        <w:tab/>
        <w:tab/>
        <w:t xml:space="preserve">    Luciferase vector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Mag-Luc-R :                           CCGGAGATCTGTTGCTGTGCACAGTAACGCAAACAAAATAGC                                                                                           PCR                                                        Luciferase vector      </w:t>
      </w:r>
    </w:p>
    <w:p>
      <w:pPr>
        <w:pStyle w:val="Normal"/>
        <w:ind w:hanging="22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ind w:hanging="22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hanging="22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S1</w:t>
      </w:r>
    </w:p>
    <w:p>
      <w:pPr>
        <w:pStyle w:val="Normal"/>
        <w:ind w:hanging="22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hanging="22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hanging="22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hanging="22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hanging="22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hanging="22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6838" w:h="11906"/>
      <w:pgMar w:left="540" w:right="1418" w:gutter="0" w:header="0" w:top="1418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Applestylespan">
    <w:name w:val="apple-style-span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MachinecrireHTML">
    <w:name w:val="Machine à écrire HTML"/>
    <w:qFormat/>
    <w:rPr>
      <w:rFonts w:ascii="Arial Unicode MS" w:hAnsi="Arial Unicode MS" w:eastAsia="Arial Unicode MS" w:cs="Arial Unicode MS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9T10:14:00Z</dcterms:created>
  <dc:creator>Slomianny</dc:creator>
  <dc:description/>
  <dc:language>en-US</dc:language>
  <cp:lastModifiedBy>Stan Tomavo</cp:lastModifiedBy>
  <dcterms:modified xsi:type="dcterms:W3CDTF">2014-07-19T10:14:00Z</dcterms:modified>
  <cp:revision>2</cp:revision>
  <dc:subject/>
  <dc:title>Primer name</dc:title>
</cp:coreProperties>
</file>